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46CF" w:rsidRPr="00B677E3" w:rsidRDefault="00426126" w:rsidP="00426126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</w:rPr>
        <w:t>Addit</w:t>
      </w:r>
      <w:r w:rsidR="00545374">
        <w:rPr>
          <w:rFonts w:ascii="Times New Roman" w:hAnsi="Times New Roman" w:cs="Times New Roman" w:hint="eastAsia"/>
          <w:b/>
        </w:rPr>
        <w:t>i</w:t>
      </w:r>
      <w:r>
        <w:rPr>
          <w:rFonts w:ascii="Times New Roman" w:hAnsi="Times New Roman" w:cs="Times New Roman" w:hint="eastAsia"/>
          <w:b/>
        </w:rPr>
        <w:t xml:space="preserve">onal file 8: </w:t>
      </w:r>
      <w:hyperlink r:id="rId6" w:anchor="pone-0086976-g002" w:history="1">
        <w:r w:rsidR="00BB46CF" w:rsidRPr="00B677E3">
          <w:rPr>
            <w:rFonts w:ascii="Times New Roman" w:hAnsi="Times New Roman" w:cs="Times New Roman"/>
            <w:b/>
            <w:kern w:val="0"/>
            <w:sz w:val="20"/>
            <w:szCs w:val="20"/>
          </w:rPr>
          <w:t>Table S</w:t>
        </w:r>
        <w:r w:rsidR="00271B6D">
          <w:rPr>
            <w:rFonts w:ascii="Times New Roman" w:hAnsi="Times New Roman" w:cs="Times New Roman" w:hint="eastAsia"/>
            <w:b/>
            <w:kern w:val="0"/>
            <w:sz w:val="20"/>
            <w:szCs w:val="20"/>
          </w:rPr>
          <w:t>8</w:t>
        </w:r>
      </w:hyperlink>
      <w:r w:rsidR="00BB46CF" w:rsidRPr="00B677E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B46CF" w:rsidRPr="00B677E3">
        <w:rPr>
          <w:rFonts w:ascii="Times New Roman" w:hAnsi="Times New Roman" w:cs="Times New Roman"/>
          <w:b/>
          <w:kern w:val="0"/>
          <w:sz w:val="20"/>
          <w:szCs w:val="20"/>
        </w:rPr>
        <w:t>GO function classification</w:t>
      </w:r>
      <w:r w:rsidR="00BB46CF" w:rsidRPr="00B677E3">
        <w:rPr>
          <w:rFonts w:ascii="Times New Roman" w:hAnsi="Times New Roman" w:cs="Times New Roman"/>
          <w:b/>
          <w:bCs/>
          <w:sz w:val="20"/>
          <w:szCs w:val="20"/>
        </w:rPr>
        <w:t xml:space="preserve"> of all-unigenes of </w:t>
      </w:r>
      <w:r w:rsidR="00BB46CF" w:rsidRPr="00B677E3">
        <w:rPr>
          <w:rFonts w:ascii="Times New Roman" w:hAnsi="Times New Roman" w:cs="Times New Roman"/>
          <w:b/>
          <w:bCs/>
          <w:i/>
          <w:sz w:val="20"/>
          <w:szCs w:val="20"/>
        </w:rPr>
        <w:t>P. tomentosa</w:t>
      </w:r>
    </w:p>
    <w:tbl>
      <w:tblPr>
        <w:tblW w:w="9356" w:type="dxa"/>
        <w:tblInd w:w="108" w:type="dxa"/>
        <w:tblLayout w:type="fixed"/>
        <w:tblLook w:val="04A0"/>
      </w:tblPr>
      <w:tblGrid>
        <w:gridCol w:w="2541"/>
        <w:gridCol w:w="4136"/>
        <w:gridCol w:w="2679"/>
      </w:tblGrid>
      <w:tr w:rsidR="00BB46CF" w:rsidRPr="00B677E3" w:rsidTr="00271B6D">
        <w:trPr>
          <w:trHeight w:val="270"/>
        </w:trPr>
        <w:tc>
          <w:tcPr>
            <w:tcW w:w="254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B46CF" w:rsidRPr="00B677E3" w:rsidRDefault="00BB46CF" w:rsidP="00271B6D">
            <w:pPr>
              <w:widowControl/>
              <w:spacing w:line="220" w:lineRule="exact"/>
              <w:ind w:firstLineChars="200" w:firstLine="40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ubgroup</w:t>
            </w:r>
          </w:p>
        </w:tc>
        <w:tc>
          <w:tcPr>
            <w:tcW w:w="4136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B46CF" w:rsidRPr="00B677E3" w:rsidRDefault="00BB46CF" w:rsidP="00271B6D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lass</w:t>
            </w:r>
          </w:p>
        </w:tc>
        <w:tc>
          <w:tcPr>
            <w:tcW w:w="2679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B46CF" w:rsidRPr="00B677E3" w:rsidRDefault="00BB46CF" w:rsidP="00271B6D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Numbers of</w:t>
            </w:r>
            <w:r w:rsidR="00271B6D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ll-Unigene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biological adhesion</w:t>
            </w:r>
          </w:p>
        </w:tc>
        <w:tc>
          <w:tcPr>
            <w:tcW w:w="2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45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biological regulation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680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rbon utilization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8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ll proliferation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8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llular component organization or biogenesis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633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llular process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045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ath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86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velopmental process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572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establishment of localization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346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owth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35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biological_process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immune system process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379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ocalization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24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locomotion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tabolic process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2341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ulticellular organismal process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429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gative regulation of biological process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324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ulti-organism process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668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ositive regulation of biological process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178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productive process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07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gnaling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5191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production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25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ingle-organism process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965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sponse to stimulus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344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ll junction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82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ll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432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ll part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2432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extracellular matrix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5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extracellular matrix part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extracellular region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66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extracellular region part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55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ellular_component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acromolecular complex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945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mbrane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135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mbrane part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6099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mbrane-enclosed lumen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36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nucleoid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7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ganelle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4488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rganelle part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703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ymplast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64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virion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virion part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antioxidant activity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8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binding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4517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talytic activity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150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annel regulator activity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electron carrier activity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715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enzyme regulator activity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647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etallochaperone activity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olecular_function</w:t>
            </w: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molecular transducer activity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29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nucleic acid binding transcription factor activity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94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nutrient reservoir activity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0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tein binding transcription factor activity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6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tein tag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ceptor activity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408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ructural molecule activity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79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ranslation regulator activity</w:t>
            </w:r>
          </w:p>
        </w:tc>
        <w:tc>
          <w:tcPr>
            <w:tcW w:w="2679" w:type="dxa"/>
            <w:tcBorders>
              <w:top w:val="nil"/>
              <w:left w:val="nil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</w:tr>
      <w:tr w:rsidR="00BB46CF" w:rsidRPr="00B677E3" w:rsidTr="00271B6D">
        <w:trPr>
          <w:trHeight w:val="270"/>
        </w:trPr>
        <w:tc>
          <w:tcPr>
            <w:tcW w:w="25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ransporter activity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B46CF" w:rsidRPr="00B677E3" w:rsidRDefault="00BB46CF" w:rsidP="000C7EA4">
            <w:pPr>
              <w:widowControl/>
              <w:spacing w:line="220" w:lineRule="exact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677E3">
              <w:rPr>
                <w:rFonts w:ascii="Times New Roman" w:hAnsi="Times New Roman" w:cs="Times New Roman"/>
                <w:kern w:val="0"/>
                <w:sz w:val="20"/>
                <w:szCs w:val="20"/>
              </w:rPr>
              <w:t>3977</w:t>
            </w:r>
          </w:p>
        </w:tc>
      </w:tr>
    </w:tbl>
    <w:p w:rsidR="00390EE8" w:rsidRPr="00B677E3" w:rsidRDefault="00390EE8">
      <w:pPr>
        <w:rPr>
          <w:rFonts w:ascii="Times New Roman" w:hAnsi="Times New Roman" w:cs="Times New Roman"/>
          <w:sz w:val="20"/>
          <w:szCs w:val="20"/>
        </w:rPr>
      </w:pPr>
    </w:p>
    <w:sectPr w:rsidR="00390EE8" w:rsidRPr="00B677E3" w:rsidSect="00390E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D50C9" w:rsidRDefault="007D50C9" w:rsidP="002C04BC">
      <w:r>
        <w:separator/>
      </w:r>
    </w:p>
  </w:endnote>
  <w:endnote w:type="continuationSeparator" w:id="1">
    <w:p w:rsidR="007D50C9" w:rsidRDefault="007D50C9" w:rsidP="002C04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D50C9" w:rsidRDefault="007D50C9" w:rsidP="002C04BC">
      <w:r>
        <w:separator/>
      </w:r>
    </w:p>
  </w:footnote>
  <w:footnote w:type="continuationSeparator" w:id="1">
    <w:p w:rsidR="007D50C9" w:rsidRDefault="007D50C9" w:rsidP="002C04B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1638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B46CF"/>
    <w:rsid w:val="00112ACA"/>
    <w:rsid w:val="002262AF"/>
    <w:rsid w:val="00271B6D"/>
    <w:rsid w:val="002C04BC"/>
    <w:rsid w:val="002D4FF5"/>
    <w:rsid w:val="00335165"/>
    <w:rsid w:val="00390EE8"/>
    <w:rsid w:val="00426126"/>
    <w:rsid w:val="00441DC2"/>
    <w:rsid w:val="0044249D"/>
    <w:rsid w:val="00545374"/>
    <w:rsid w:val="00774E41"/>
    <w:rsid w:val="007D50C9"/>
    <w:rsid w:val="00982BA1"/>
    <w:rsid w:val="009A200E"/>
    <w:rsid w:val="00B677E3"/>
    <w:rsid w:val="00BB46CF"/>
    <w:rsid w:val="00C516E8"/>
    <w:rsid w:val="00C72056"/>
    <w:rsid w:val="00E0723A"/>
    <w:rsid w:val="00F97B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46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C04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C04B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C04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C04B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losone.org/article/info:doi/10.1371/journal.pone.008697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61</Characters>
  <Application>Microsoft Office Word</Application>
  <DocSecurity>0</DocSecurity>
  <Lines>13</Lines>
  <Paragraphs>3</Paragraphs>
  <ScaleCrop>false</ScaleCrop>
  <Company>微软中国</Company>
  <LinksUpToDate>false</LinksUpToDate>
  <CharactersWithSpaces>1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caoxb</cp:lastModifiedBy>
  <cp:revision>2</cp:revision>
  <dcterms:created xsi:type="dcterms:W3CDTF">2015-10-28T07:21:00Z</dcterms:created>
  <dcterms:modified xsi:type="dcterms:W3CDTF">2015-10-28T07:21:00Z</dcterms:modified>
</cp:coreProperties>
</file>